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lang w:val="en-GB"/>
        </w:rPr>
      </w:pPr>
      <w:r>
        <w:rPr>
          <w:lang w:val="en-GB"/>
        </w:rPr>
        <w:t>Potential target genes (cleaned from hypothetical products)</w:t>
      </w:r>
    </w:p>
    <w:p>
      <w:pPr>
        <w:pStyle w:val="Normal"/>
        <w:ind w:left="36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ind w:left="36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POU2F1 POU domain, class 2, transcription factor 1, LocusLink=545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FNA3 ephrin-A3, LocusLink=19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AZ3 ornithine decarboxylase antizyme 3, LocusLink=516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HC ras homolog gene family, member C, LocusLink=3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CRABP2 cellular retinoic acid-binding protein 2, LocusLink=1382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IAT6 sialyltransferase 6 (N-acetyllacosaminide alpha 2,3-sialyltransfer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TNFRSF14 tumor necrosis factor receptor superfamily, member 14 (herpesvirus entry mediator)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TAFR platelet-activating factor receptor, LocusLink=57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FI1 growth factor independent 1, LocusLink=267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ZANNE zinc finger protein Cezanne, LocusLink=5695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D96 epithelial protein up-regulated in carcinoma, membrane associated protein 1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DDOST dolichyl-diphosphooligosaccharide-protein glycosyltransferase, LocusLink=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CF2 neutrophil cytosolic factor 2 (65kD, chronic granulomatous disease, autosomal 2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P4B1 adaptor-related protein complex 4, beta 1 subunit, LocusLink=10717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SML3B acid sphingomyelinase-like phosphodiesterase, LocusLink=27293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ASPIN homolog of Xenopus Claspin, LocusLink=639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D3 inhibitor of DNA binding 3, dominant negative helix-loop-helix protein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GR6 leucine-rich repeat-containing G protein-coupled receptor 6, LocusLink=59352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IL12RB2 interleukin 12 receptor, beta 2, LocusLink=3595TTTAA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265 zinc finger protein 265, LocusLink=94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FCGR3B Fc fragment of IgG, low affinity IIIb, receptor for (CD16), LocusLink=2215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OK1 hook1 protein, LocusLink=513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NR2 cannabinoid receptor 2 (macrophage), LocusLink=12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X46.6 connexin46.6, LocusLink=571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16A4 solute carrier family 16 (monocarboxylic acid transporters), member 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MPD2 adenosine monophosphate deaminase 2 (isoform L), LocusLink=27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MTHFR 5,10-methylenetetrahydrofolate reductase (NADPH), LocusLink=4524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P1GA1 RAP1, GTPase activating protein 1, LocusLink=59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A2G5 phospholipase A2, group V, LocusLink=53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IF3S2 eukaryotic translation initiation factor 3, subunit 2 (beta, 36kD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A cytidine deaminase, LocusLink=97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SA2 Sjogren syndrome antigen A2 (60kD, ribonucleoprotein autoantigen SS-A/Ro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PIP hematopoietic PBX-interacting protein, LocusLink=573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IECG3 P3ECSL, LocusLink=641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APTM5 Lysosomal-associated multispanning membrane protein-5, LocusLink=7805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CP membrane cofactor protein (CD46, trophoblast-lymphocyte cross-reactive antigen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PPB natriuretic peptide precursor B, LocusLink=487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OC84648 epidermal differentiation complex protein like protein, LocusLink=84648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KCNK2 potassium channel, subfamily K, member 2 (TREK-1), LocusLink=3776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7823 19A24 protein, LocusLink=578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INPP5B inositol polyphosphate-5-phosphatase, 75kD, LocusLink=3633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YCP1 synaptonemal complex protein 1, LocusLink=68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ROS1 growth suppressor 1, LocusLink=6417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STM5 glutathione S-transferase M5, LocusLink=294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DDR2 discoidin domain receptor family, member 2, LocusLink=492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OP9 COP9 homolog, LocusLink=109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TP6B1 ATPase, H+ transporting, lysosomal (vacuolar proton pump), beta polypeptide, 56/58kD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OLL bol (Drosophila boule homolog)-like, LocusLink=660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A242910 N-Acetylglucosamine kinase, LocusLink=555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L mal, T-cell differentiation protein, LocusLink=41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CY3 adenylate cyclase 3, LocusLink=1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ML1 kidney- and liver-specific gene, LocusLink=90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X8 paired box gene 8, LocusLink=784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P3ST glycoprotein beta-Gal 3'-sulfotransferase, LocusLink=640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GFA transforming growth factor, alpha, LocusLink=70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IR CBF1 interacting corepressor, LocusLink=95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CVR1 activin A receptor, type I, LocusLink=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YPTIC cryptic gene, LocusLink=559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P pancreatitis-associated protein, LocusLink=506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N2 PAN2 protein, LocusLink=57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PRIMO candidate mediator of the p53-dependent G2 arrest, LocusLink=5647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A20 small inducible cytokine subfamily A (Cys-Cys), member 20, LocusLink=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142 zinc finger protein 142 (clone pHZ-49), LocusLink=77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IL1 villin 1, LocusLink=74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HY1 interleukin 1, delta, LocusLink=2652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SP8 caspase 8, apoptosis-related cysteine protease, LocusLink=8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PV17 MpV17 transgene, murine homolog, glomerulosclerosis, LocusLink=43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PHOSPH10 M-phase phosphoprotein 10 (U3 small nucleolar ribonucleoprotein), LocusLink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NF30 ring finger protein 30, LocusLink=5715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IG3 quinone oxidoreductase homolog, LocusLink=95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YT1L myelin transcription factor 1-like, LocusLink=230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IT1 vitiligo-associated protein VIT-1, LocusLink=555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PG capping protein (actin filament), gelsolin-like, LocusLink=8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2A interleukin 12A (natural killer cell stimulatory factor 1, cytotoxic lymphocyte maturat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095 CGI-47 protein, LocusLink=510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RPS25 mitochondrial ribosomal protein S25, LocusLink=644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BE1 glucan (1,4-alpha-), branching enzyme 1 (glycogen branching enzyme, Andersen disease, gly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ETUB fetuin B, LocusLink=269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RP stresscopin-related peptide, LocusLink=902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CTA T-cell leukemia translocation altered gene, LocusLink=69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JWA vitamin A responsive; cytoskeleton related, LocusLink=1055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TIH1 inter-alpha (globulin) inhibitor, H1 polypeptide, LocusLink=36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TP1B3 ATPase, Na+/K+ transporting, beta 3 polypeptide, LocusLink=483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STAG1 stromal antigen 1, LocusLink=1027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ZTFL1 leucine zipper transcription factor-like 1, LocusLink=545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L24 ribosomal protein L24, LocusLink=615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NT5A wingless-type MMTV integration site family, member 5A, LocusLink=747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LH1 mutL (E. coli) homolog 1 (colon cancer, nonpolyposis type 2), LocusLink=42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3GNT5 UDP-GlcNAc:betaGal beta-1,3-N-acetylglucosaminyltransferase 5, LocusLink=84002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LUZP3 leucine zipper protein 3, LocusLink=83598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MCCC1 methylcrotonoyl-Coenzyme A carboxylase 1 (alpha), LocusLink=56922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LOC51161 g20 protein, LocusLink=511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FKB1 nuclear factor of kappa light polypeptide gene enhancer in B-cells 1 (p105)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RF2 interferon regulatory factor 2, LocusLink=36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HH ras homolog gene family, member H, LocusLink=39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SP37 Ksp37 protein, LocusLink=838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P2K1IP1 mitogen-activated protein kinase kinase 1 interacting protein 1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DX15 DEAD/H (Asp-Glu-Ala-Asp/His) box polypeptide 15, LocusLink=1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GRO1 GRO1 oncogene (melanoma growth stimulating activity, alpha), LocusLink=2919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B5 small inducible cytokine subfamily B (Cys-X-Cys), member 5 (epithelial-derived neutroph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BE2D3 ubiquitin-conjugating enzyme E2D 3 (homologous to yeast UBC4/5), LocusLink=7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LRA3 glycine receptor, alpha 3, LocusLink=80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GF epidermal growth factor (beta-urogastrone), LocusLink=195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L34 ribosomal protein L34 , LocusLink=61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HSC2 Wolf-Hirschhorn syndrome candidate 2, LocusLink=74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B28 RAB28, member RAS oncogene family, LocusLink=93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REG epiregulin, LocusLink=20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EC3 Sec3-like, LocusLink=557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34A2 solute carrier family 34 (sodium phosphate), member 2, LocusLink=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141 zinc finger protein 141 (clone pHZ-44), LocusLink=77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P54 nucleoporin p54, LocusLink=5337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8 interleukin 8, LocusLink=35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2B interleukin 12B (natural killer cell stimulatory factor 2, cytotoxic lymphocyte maturat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CTN4 dynactin 4 (p62), LocusLink=511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PRK6 G protein-coupled receptor kinase 6, LocusLink=28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SMR oncostatin M receptor, LocusLink=91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1A3 solute carrier family 1 (glial high affinity glutamate transporter), member 3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AF1 Nef-associated factor 1, LocusLink=10318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P4HA2 procollagen-proline, 2-oxoglutarate 4-dioxygenase (proline 4-hydroxylase), alpha polypep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3 interleukin 13, LocusLink=35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SF2 colony stimulating factor 2 (granulocyte-macrophage), LocusLink=14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LA2 nucleolar protein family A, member 2 (H/ACA small nucleolar RNPs), LocusLink=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DZ2 odd Oz/ten-m homolog 2 (Drosophila, mouse), LocusLink=574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RPS36 mitochondrial ribosomal protein S36, LocusLink=9225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CDHGA11 protocadherin gamma subfamily A, 11, LocusLink=561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AF2F TATA box binding protein (TBP)-associated factor, RNA polymerase II, F, 55kD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RIM2A primase, polypeptide 2A (58kD), LocusLink=55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2BFA H2B histone family, member A, LocusLink=83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CKDHB branched chain keto acid dehydrogenase E1, beta polypeptide (maple syrup urine dise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R serine threonine protein kinase, LocusLink=113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CL putative c-Myc-responsive, LocusLink=105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TCH4 Notch (Drosophila) homolog 4, LocusLink=48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4516 similar to prokaryotic-type class I peptide chain release factors, LocusLink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TD013 PTD013 protein, LocusLink=513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PR1 SPR1 protein, LocusLink=291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CF21 transcription factor 21, LocusLink=69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6E putative Ly-6 superfamily member, LocusLink=791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DN1 endothelin 1, LocusLink=19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ICB MHC class I polypeptide-related sequence B, LocusLink=42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AT8 HLA-B associated transcript 8, LocusLink=109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AT4 HLA-B associated transcript 4, LocusLink=79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R1B 5-hydroxytryptamine (serotonin) receptor 1B, LocusLink=33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F B-factor, properdin, LocusLink=6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ERPINB1 serine (or cysteine) proteinase inhibitor, clade B (ovalbumin), member 1;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DKFZP586D2223 DKFZP586D2223 protein, LocusLink=25862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ABT1 TATA-binding protein-binding protein, LocusLink=29777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DKFZP564B116 DKFZP564B116 protein, LocusLink=259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IC5 chloride intracellular channel 5, LocusLink=534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V3L REV3 (yeast homolog)-like, catalytic subunit of DNA polymerase zeta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TK31 serine/threonine kinase 31, LocusLink=561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H61 putative nucleolar RNA helicase, LocusLink=546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UTL1 cut (Drosophila)-like 1 (CCAAT displacement protein), LocusLink=15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LN1 calneuron 1, LocusLink=836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FPI2 tissue factor pathway inhibitor 2, LocusLink=79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AC1 tachykinin, precursor 1 (substance K, substance P, neurokinin 1, neurokinin 2, neuromedin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024 CGI-135 protein, LocusLink=510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IC I-mfa domain-containing protein, LocusLink=299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KR/SDH lysine-ketoglutarate reductase /saccharopine dehydrogenase, LocusLink=10157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X4 paired box gene 4, LocusLink=5078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12 zinc finger protein 212, LocusLink=79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FNA5 deafness, autosomal dominant 5, LocusLink=168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KR1D1 aldo-keto reductase family 1, member D1 (delta 4-3-ketosteroid-5-beta-reductase); chrom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UFB2 NADH dehydrogenase (ubiquinone) 1 beta subcomplex, 2 (8kD, AGGG);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NPD007 NPD007 protein, LocusLink=574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N2 engrailed homolog 2, LocusLink=20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R5A 5-hydroxytryptamine (serotonin) receptor 5A, LocusLink=33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SLRP testis specific leucine rich repeat protein, LocusLink=236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ISP1 WNT1 inducible signaling pathway protein 1, LocusLink=88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OG2 Friend of GATA2, LocusLink=234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S20 ribosomal protein S20, LocusLink=62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D21 RAD21 (S. pombe) homolog, LocusLink=58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8S2298E reproduction 8, LocusLink=79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002 HT002 protein; hypertension-related calcium-regulated gene, LocusLink=289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NOC prepronociceptin, LocusLink=536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LGAP2 discs, large (Drosophila) homolog-associated protein 2, LocusLink=92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EFB2 defensin, beta 2, LocusLink=16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NSL4 insulin-like 4 (placenta), LocusLink=36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GS3 regulator of G-protein signalling 3, LocusLink=59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OR2 receptor tyrosine kinase-like orphan receptor 2, LocusLink=49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TAP methylthioadenosine phosphorylase, LocusLink=45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NC13 UNC13 (C. elegans)-like, LocusLink=104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9orf9 chromosome 9 open reading frame 9, LocusLink=110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NAI1 dynein, axonemal, intermediate polypeptide, 1, LocusLink=270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9orf5 chromosome 9 open reading frame 5, LocusLink=2373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RD3 bromodomain-containing 3, LocusLink=8019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CD72 CD72 antigen, LocusLink=97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RAF1 TNF receptor-associated factor 1, LocusLink=71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PGS folylpolyglutamate synthase, LocusLink=235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XRA retinoid X receptor, alpha, LocusLink=625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043 HSPC043 protein, LocusLink=584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ID zinc finger protein with interaction domain, LocusLink=10773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ENG endoglin (Osler-Rendu-Weber syndrome 1), LocusLink=20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NT2 regulator of nonsense transcripts 2, LocusLink=260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LC1 nucleolar and coiled-body phosphprotein 1, LocusLink=922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SPG6 chondroitin sulfate proteoglycan 6 (bamacan), LocusLink=91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ER1L3 fer-1 (C.elegans)-like 3 (myoferlin), LocusLink=265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M23 translocase of inner mitochondrial membrane 23 (yeast) homolog, LocusLink=10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A2G13 group XIII secreted phospholipase A2, LocusLink=846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UB3 BUB3 (budding uninhibited by benzimidazoles 3, yeast) homolog, LocusLink=9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YCS pyrroline-5-carboxylate synthetase (glutamate gamma-semialdehyde synthet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26A1 cytochrome P450, subfamily XXVIA, polypeptide 1, LocusLink=15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UFB8 NADH dehydrogenase (ubiquinone) 1 beta subcomplex, 8 (19kD, ASHI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NFRSF6 tumor necrosis factor receptor superfamily, member 6, LocusLink=3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EPP decidual protein induced by progesterone, LocusLink=110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EMA4G sema domain, immunoglobulin domain (Ig), transmembrane domain (TM) and short cytoplasm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PN1 carboxypeptidase N, polypeptide 1, 50kD, LocusLink=1369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BMI1 murine leukemia viral (bmi-1) oncogene homolog, LocusLink=64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RG poly (ADP-ribose) glycohydrolase, LocusLink=85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MA1 nuclear mitotic apparatus protein 1, LocusLink=49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HORDC1 cysteine and histidine-rich domain (CHORD)-containing, zinc-binding protein 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I1 Friend leukemia virus integration 1, LocusLink=23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SP mosaic serine protease, LocusLink=840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EF1G eukaryotic translation elongation factor 1 gamma, LocusLink=19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MPRSS5 transmembrane protease, serine 5 (spinesin), LocusLink=8097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HF ets homologous factor, LocusLink=262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N2 ceroid-lipofuscinosis, neuronal 2, late infantile (Jansky-Bielschowsky dise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22A1L solute carrier family 22 (organic cation transporter), member 1-like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UFC2 NADH dehydrogenase (ubiquinone) 1, subcomplex unknown, 2 (14.5kD, B14.5b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RIM5 tripartite motif-containing 5, LocusLink=853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K7 potassium channel, subfamily K, member 7, LocusLink=100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EN1 flap structure-specific endonuclease 1, LocusLink=22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PS11 vacuolar protein sorting 11 (yeast homolog), LocusLink=558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LG2 discs, large (Drosophila) homolog 2 (chapsyn-110) (NOTE: redefinition of symbol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OC3 apolipoprotein C-III, LocusLink=34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OA4 apolipoprotein A-IV, LocusLink=3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SP4 caspase 4, apoptosis-related cysteine protease, LocusLink=8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DHD succinate dehydrogenase complex, subunit D, integral membrane protein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P3K11 mitogen-activated protein kinase kinase kinase 11, LocusLink=42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ME-1 protein phosphatase methylesterase-1, LocusLink=514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MDPKIN myotonic dystrophy protein kinase like protein, LocusLink=555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SCL2 achaete-scute complex (Drosophila) homolog-like 2, LocusLink=4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OX8 cytochrome c oxidase subunit VIII, LocusLink=13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PK2 uroplakin 2, LocusLink=737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MM8B translocase of inner mitochondrial membrane 8 (yeast) homolog B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LR1 Burkitt lymphoma receptor 1, GTP-binding protein, LocusLink=6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4A8 solute carrier family 4, sodium bicarbonate cotransporter, member 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XC5 homeo box C5, LocusLink=32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A5 potassium voltage-gated channel, shaker-related subfamily, member 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A1 potassium voltage-gated channel, shaker-related subfamily, member 1 (episodic ataxia wi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IT2 G protein-coupled receptor kinase-interactor 2, LocusLink=981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RAK-M interleukin-1 receptor-associated kinase M, LocusLink=112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729 Npw38-binding protein NpwBP, LocusLink=517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2F putative protein, LocusLink=104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MR adrenomedullin receptor, LocusLink=113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AAS achalasia, adrenocortical insufficiency, alacrimia (Allgrove, triple-A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TPRR protein tyrosine phosphatase, receptor type, R, LocusLink=58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AS1 2',5'-oligoadenylate synthetase 1 (40-46 kD), LocusLink=49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290 CDA14, LocusLink=512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FIBP1 PTPRF interacting protein, binding protein 1 (liprin beta 1), LocusLink=84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23A interleukin 23, alpha subunit p19, LocusLink=515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BPIII putative cellular retinol-binding protein CRBP III, LocusLink=837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FX4 regulatory factor X, 4 (influences HLA class II expression), LocusLink=59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COR2 nuclear receptor co-repressor 2, LocusLink=96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UM lumican, LocusLink=40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11 protease, serine, 22, LocusLink=89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UBE2N ubiquitin-conjugating enzyme E2N (homologous to yeast UBC13), LocusLink=7334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QP2 aquaporin 2 (collecting duct), LocusLink=35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B5B RAB5B, member RAS oncogene family, LocusLink=58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ARBP2 TAR (HIV) RNA-binding protein 2, LocusLink=68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LL2 myeloid/lymphoid or mixed-lineage leukemia 2, LocusLink=80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NT4 UDP-N-acetyl-alpha-D-galactosamine:polypeptide N-acetylgalactosaminyltransferase 4 (Gal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85SPR PAK-interacting exchange factor beta, Locuslink=887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105B heat shock 105kD. LocusLink=108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B21L1 mab-21 (c.elegans)-like 1, LocusLink=408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NF17 ring finger protein 17, LocusLink=561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K10 potassium channel, subfamily K, member 10 (TREK-2), LocusLink=542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OXG1B forkhead box G1B, LocusLink=22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PRTL2 ADP-ribosyltransferase (NAD+; poly(ADP-ribose) polymerase)-like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LH29 TLH29 protein precursor, LocusLink=8398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PL myelin proteolipid protein-like protein, LocusLink=569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BPE CCAAT/enhancer binding protein (C/EBP), epsilon, LocusLink=10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85439 stonin 2, LocusLink=854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IDEB cell death-inducing DFFA-like effector b, LocusLink=271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ATF basic leucine zipper transcription factor, ATF-like, LocusLink=105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TF2A1 general transcription factor IIA, 1 (37kD and 19kD subunits), LocusLink=2957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IF5 eukaryotic translation initiation factor 5, LocusLink=198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NN pinin, desmosome associated protein, LocusLink=541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NF2 TERF1 (TRF1)-interacting nuclear factor 2, LocusLink=262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15S226E Prader-Willi/Angelman syndrome-5, LocusLink=81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049 clone 1900 unknown protein, LocusLink=5104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SLR immunoglobulin superfamily containing leucine-rich repeat, LocusLink=3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19 cytochrome P450, subfamily XIX (aromatization of androgens), LocusLink=15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GF1R insulin-like growth factor 1 receptor, LocusLink=34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TGA11 integrin, alpha 11, LocusLink=228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CN4 hyperpolarization activated cyclic nucleotide-gated potassium channel 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DS009 x 009 protein, LocusLink=569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TF2A2 general transcription factor IIA, 2 (12kD subunit), LocusLink=29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4386 similar to cyclin-E binding protein 1 (H. sapiens), LocusLink=914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NSL5 kinesin-like 5 (mitotic kinesin-like protein 1), LocusLink=94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YM crystallin, mu, LocusLink=14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RD6A par-6 (partitioning defective 6, C.elegans) homolog alpha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RC6L origin recognition complex, subunit 6 (yeast homolog)-like, LocusLink=23594;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ULT1A1 sulfotransferase family, cytosolic, 1A, phenol-preferring, member 1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RCD-8 autoantigen, LocusLink=236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NAO1 guanine nucleotide binding protein (G protein), alpha activating activity polypeptide O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K polo (Drosophia)-like kinase, LocusLink=53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171 HSPC171 protein, LocusLink=291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RO0461 PRO0461 protein, LocusLink=289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K001 GK001 protein, LocusLink=5700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P-1 Tax interaction protein 1, LocusLink=308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OX20 SRY (sex determining region Y)-box 20, LocusLink=6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AGLU N-acetylglucosaminidase, alpha- (Sanfilippo disease IIIB), LocusLink=4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008 uncharacterized hypothalamus protein HT008, LocusLink=5585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4A1 solute carrier family 4, anion exchanger, member 1 (erythrocyte membrane protein band 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DGBB retinal degeneration B beta, LocusLink=262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FI35 interferon-induced protein 35, LocusLink=34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023 AD023 protein, LocusLink=574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SP22 ubiquitin specific protease 22, LocusLink=233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AK-4P expressed in activated T/LAK lymphocytes, LocusLink=113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BB ubiquitin B, LocusLink=73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HGDIA Rho GDP dissociation inhibitor (GDI) alpha, LocusLink=3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TS58635 ras-like protein VTS58635, LocusLink=916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Y11339 GalNAc alpha-2, 6-sialyltransferase I, long form, LocusLink=558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PP3 membrane protein, palmitoylated 3 (MAGUK p55 subfamily member 3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CNGP transcriptional regulator protein, LocusLink=29115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179 zinc finger protein 179, LocusLink=77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XB4 homeo box B4, LocusLink=32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XB2 homeo box B2, LocusLink=32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A23 small inducible cytokine subfamily A (Cys-Cys), member 23, LocusLink=6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P88 nucleoporin 88kD, LocusLink=49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CQL5 RecQ protein-like 5, LocusLink=94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R2 galanin receptor 2, LocusLink=881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SR kinase suppressor of ras, LocusLink=88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PX eosinophil peroxidase, LocusLink=82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A11 small inducible cytokine subfamily A (Cys-Cys), member 11 (eotaxin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OC3 amine oxidase, copper containing 3 (vascular adhesion protein 1), LocusLink=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ATI membrane protein of cholinergic synaptic vesicles, LocusLink=104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OST sclerostin, LocusLink=509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NT3 wingless-type MMTV integration site family, member 3, LocusLink=74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ML2 macrophage lectin 2 (calcium dependent), LocusLink=1046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K1 galactokinase 1, LocusLink=258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FRS2 splicing factor, arginine/serine-rich 2, LocusLink=64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TN vitronectin (serum spreading factor, somatomedin B, complement S-protein)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4 zink finger protein 24 (KOX17), LocusLink=843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NMT RNA (guanine –7-)methyltransferase, LocusLink=873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C2R melanocortin 2 receptor, LocusLink=41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29 B29protein, LocusLink=88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RUNOL4 Bruno (Drosophila)-like 4, RNA binding protein, LocusLink=568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NRPD1 smallnuclear ribonucleoprotein D1 polypeptide (16kD), LocusLink=66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ELAC1 elaC (E.coli) homolog 1, LocusLink=55520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DG5 endothelial differentiation, sphingolipid G-protein-coupled receptor, 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IOT-2 GIOT-2 for gonadotropin inducible transcription repressor-2, LocusLink=51710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209L CD209 antigen-like, LocusLink=103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IRT6 sirtuin (silent mating type information regulation 2, S. cerevisiae, homolog) 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IRT2 sirtuin (silent mating type information regulation 2, S.cerevisiae, homolog) 2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CD37 CD37 antigen, LocusLink=951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AKT2 v-akt murine thymoma viral oncogene homolog 2, LocusLink=208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MCC2 AIE-75 binding protein protein, LocusLink=83878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CEACAM4 carcinoembryonic antigen-related cell adhesion molecule 4, LocusLink=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ACAM3 carcinoembryonic antigen-related cell adhesion molecule 3, LocusLink=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C37 CDC37 (cell division cycle 37, S. cerevisiae, homolog), LocusLink=111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OL5A3 collagen, type V, alpha 3, LocusLink=505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4F11 cytochrome P450, subfamily IVF, polypeptide 11, LocusLink=578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RF3 interferon regulatory factor 3, LocusLink=36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C-2 putative breast adenocarcinoma marker (32kD), LocusLink=272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NFSF7 tumor necrosis factor (ligand) superfamily, member 7, LocusLink=9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SP1 novel SH2-containing protein 1, LocusLink=1004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4F2 cytochrome P450, subfamily IVF, polypeptide 2, LocusLink=85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EF2 eukaryotic translation elongation factor 2, LocusLink=19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BC3 Bcl-2 binding component 3, LocusLink=271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OC1 apolipoprotein C-I, LocusLink=3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231 VRK3 for vaccinia related kinase 3, LocusLink=5123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NSR insulin receptor, LocusLink=36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ZFIT endothelial zinc finger protein induced by tumor necrosis factor alpha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LK4 kallikrein 4 (prostase, enamel matrix, prostate), LocusLink=96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LB v-rel avian reticuloendotheliosis viral oncogene homolog B (nuclear factor of kappa ligh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LK1 kallikrein 1, renal/pancreas/salivary, LocusLink=381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CP5 acid phosphatase 5, tartrate resistant, LocusLink=5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91120 similar to ZINC FINGER PROTEIN 85 (ZINC FINGER PROTEIN HPF4) (HTF1) (H. sapiens); chr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136 zinc finger protein 136 (clone pHZ-20), LocusLink=76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ZFP testis zinc finger protein, LocusLink=270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CAM3 intercellular adhesion molecule 3, LocusLink=33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CAM1 intercellular adhesion molecule 1 (CD54), human rhinovirus receptor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ILRB5 leukocyte immunoglobulin-like receptor, subfamily B (with TM and ITIM domains), member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ILRB4 leukocyte immunoglobulin-like receptor, subfamily B (with TM and ITIM domains), member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ILRB3 leukocyte immunoglobulin-like receptor, subfamily B (with TM and ITIM domains), member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NKP polynucleotide kinase 3'-phosphatase, LocusLink=11284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GP6 glycoprotein VI (platelet), LocusLink=51206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26 zinc finger protein 226, LocusLink=7769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22 zinc finger protein 222, LocusLink=76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P1R15A protein phosphatase 1, regulatory (inhibitor) subunit 15A, LocusLink=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FKBIB nuclear factor of kappa light polypeptide gene enhancer in B-cells inhibitor, beta; chr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ENG4 leukocyte receptor cluster (LRC) member 4, LocusLink=791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PR4 G protein-coupled receptor 4, LocusLink=28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MP24 24 kDa intrinsic membrane protein, LocusLink=112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HGB chromogranin B (secretogranin 1), LocusLink=11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MEB2 glucocorticoid modulatory element binding protein 2, LocusLink=262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PM1 dolichyl-phosphate mannosyltransferase polypeptide 1, catalytic subuni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605 CGI-09 protein;  , LocusLink=516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GK2 serum/glucocorticoid regulated kinase 2; , LocusLink=101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PTPN1 protein tyrosine phosphatase, non-receptor type 1, LocusLink=5770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F destrin (actin depolymerizing factor), LocusLink=110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C39 polymerase (RNA) III (DNA directed) (39kD), LocusLink=1062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FRP1 ADP-ribosylation factor related protein 1, LocusLink=101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UBB1 beta tubulin 1, class VI, LocusLink=810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LM1 tumor stroma and activated macrophage protein DLM-1 , LocusLink=810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504 hypothetical C2H2 zinc finger protein FLJ22504 , LocusLink=6392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G01 clg01 protein , LocusLink=272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5902 acetyl-CoA synthetase; , LocusLink=55902 TMPRSS3 transmembrane rpotease, serine 3, LocusLink=6469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YAA crystallin alpha A, LocusLink=1409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COL6A2 collagen, type VI, alpha2, LocusLink=12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BR1 carbonyl reductase 1, LocusLink=873</w:t>
      </w:r>
    </w:p>
    <w:p>
      <w:pPr>
        <w:pStyle w:val="Normal"/>
        <w:numPr>
          <w:ilvl w:val="0"/>
          <w:numId w:val="1"/>
        </w:numPr>
        <w:rPr/>
      </w:pPr>
      <w:r>
        <w:rPr>
          <w:sz w:val="16"/>
          <w:lang w:val="en-GB"/>
        </w:rPr>
        <w:t>ATP50 ATP synthase, H</w:t>
      </w:r>
      <w:r>
        <w:rPr>
          <w:sz w:val="16"/>
          <w:vertAlign w:val="superscript"/>
          <w:lang w:val="en-GB"/>
        </w:rPr>
        <w:t xml:space="preserve">+ </w:t>
      </w:r>
      <w:r>
        <w:rPr>
          <w:sz w:val="16"/>
          <w:lang w:val="en-GB"/>
        </w:rPr>
        <w:t>transporting, mitochndrial F1 complex, O subuni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R3 galanin receptor 3, LocusLink=848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A2G6 phospholipase A2, group VI (cytosolic, calcium-independent), LocusLink=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FPL2 ret finger protein-like 2, LocusLink=107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FPL1 ret finger protein-like 1, LocusLink=59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TRP6 complement-c1q tumor necrosis factor-related protein 6, LocusLink=838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CN2 transcobalamin II; macrocytic anemia, LocusLink=694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22orf5 chromosome 22 open reading frame 5, LocusLink=258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IF3S7 eukaryotic translation initiation factor 3, subunit 7 (zeta, 66/67kD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ARA peroxisome proliferative activated receptor, alpha, LocusLink=5465;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NAL4 dynein, axonemal, light polypeptide 4, LocusLink=101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BM9 RNA binding motif protein 9, LocusLink=235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PREB3 pre-B lymphocyte gene 3, LocusLink=298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SE arylsulfatase E (chondrodysplasia punctata 1), LocusLink=41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OX3 SRY (sex determining region Y)-box 3, LocusLink=66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BM10 RNA binding motif protein 10, LocusLink=82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S4X ribosomal protein S4, X-linked, LocusLink=61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R-1 APR-1 protein, LocusLink=289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634 CGI-79 protein, LocusLink=516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EXL2 apurinic/apyrimidinic endonuclease(APEX nuclease)-like 2 protein, LocusLink=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L44 ribosomal protein L44, LocusLink=61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494 similar to mouse neuronal protein 15.6, LocusLink=545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35A2 solute carrier family 35 (UDP-galactose transporter), member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KBKG inhibitor of kappa light polypeptide gene enhancer in B-cells, kinase gamma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RAF1 v-raf murine sarcoma 3611 viral oncogene homolog 1, LocusLink=369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LK1 ELK1, member of ETS oncogene family, LocusLink=20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6A14 solute carrier family 6 (neurotransmitter transporter), member 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BMY1A1 RNA binding motif protein</w:t>
      </w:r>
    </w:p>
    <w:p>
      <w:pPr>
        <w:pStyle w:val="Footer"/>
        <w:tabs>
          <w:tab w:val="clear" w:pos="4536"/>
          <w:tab w:val="clear" w:pos="9072"/>
        </w:tabs>
        <w:rPr>
          <w:sz w:val="16"/>
          <w:lang w:val="en-GB"/>
        </w:rPr>
      </w:pPr>
      <w:r>
        <w:rPr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5T14:23:00Z</dcterms:created>
  <dc:creator>ksl</dc:creator>
  <dc:description/>
  <dc:language>en-US</dc:language>
  <cp:lastModifiedBy>ksl</cp:lastModifiedBy>
  <dcterms:modified xsi:type="dcterms:W3CDTF">2004-09-15T14:27:00Z</dcterms:modified>
  <cp:revision>1</cp:revision>
  <dc:subject/>
  <dc:title>Potential target genes (cleaned from hypothetical products)</dc:title>
</cp:coreProperties>
</file>